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2B4BD2" w14:textId="3BE6020A" w:rsidR="006963ED" w:rsidRPr="006963ED" w:rsidRDefault="006963ED" w:rsidP="006963E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6963ED">
        <w:rPr>
          <w:rFonts w:ascii="Times New Roman" w:hAnsi="Times New Roman" w:cs="Times New Roman"/>
          <w:b/>
          <w:bCs/>
          <w:sz w:val="28"/>
          <w:szCs w:val="28"/>
          <w:lang w:val="en-US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3</w:t>
      </w:r>
      <w:r w:rsidRPr="006963ED">
        <w:rPr>
          <w:rFonts w:ascii="Times New Roman" w:hAnsi="Times New Roman" w:cs="Times New Roman"/>
          <w:b/>
          <w:bCs/>
          <w:sz w:val="28"/>
          <w:szCs w:val="28"/>
          <w:lang w:val="en-US"/>
        </w:rPr>
        <w:t xml:space="preserve"> Appendix</w:t>
      </w:r>
    </w:p>
    <w:p w14:paraId="1D08A67C" w14:textId="77777777" w:rsidR="006963ED" w:rsidRPr="006963ED" w:rsidRDefault="006963ED" w:rsidP="006963E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FE7ABCD" w14:textId="01FA35E4" w:rsidR="006963ED" w:rsidRDefault="006963ED" w:rsidP="006963E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Data extraction form</w:t>
      </w:r>
    </w:p>
    <w:p w14:paraId="4328F3AE" w14:textId="77777777" w:rsidR="006963ED" w:rsidRPr="006963ED" w:rsidRDefault="006963ED" w:rsidP="006963ED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6EF6CA9E" w14:textId="0F461FC7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EC54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tudy Identification</w:t>
      </w:r>
    </w:p>
    <w:p w14:paraId="229B36B4" w14:textId="6695CAEC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 xml:space="preserve">Last </w:t>
      </w:r>
      <w:r w:rsidR="00901BE6" w:rsidRPr="00EC54ED">
        <w:rPr>
          <w:rFonts w:ascii="Times New Roman" w:hAnsi="Times New Roman" w:cs="Times New Roman"/>
          <w:color w:val="000000" w:themeColor="text1"/>
          <w:lang w:val="en-GB"/>
        </w:rPr>
        <w:t xml:space="preserve">Name of First </w:t>
      </w:r>
      <w:r w:rsidRPr="00EC54ED">
        <w:rPr>
          <w:rFonts w:ascii="Times New Roman" w:hAnsi="Times New Roman" w:cs="Times New Roman"/>
          <w:color w:val="000000" w:themeColor="text1"/>
          <w:lang w:val="en-GB"/>
        </w:rPr>
        <w:t>Author</w:t>
      </w:r>
    </w:p>
    <w:p w14:paraId="4AA54344" w14:textId="77777777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ar</w:t>
      </w:r>
    </w:p>
    <w:p w14:paraId="12A23D5C" w14:textId="77777777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PMID</w:t>
      </w:r>
    </w:p>
    <w:p w14:paraId="4C3CCA43" w14:textId="16B2D19F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 ID</w:t>
      </w:r>
    </w:p>
    <w:p w14:paraId="4CDF4FF3" w14:textId="212C5A9F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Publication Type</w:t>
      </w:r>
    </w:p>
    <w:p w14:paraId="53A6CAF6" w14:textId="382D1B15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Full report</w:t>
      </w:r>
    </w:p>
    <w:p w14:paraId="0281488D" w14:textId="0D008B89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Abstract</w:t>
      </w:r>
    </w:p>
    <w:p w14:paraId="5C21CEC6" w14:textId="23C90718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Letter</w:t>
      </w:r>
    </w:p>
    <w:p w14:paraId="1C7C4EF6" w14:textId="0594D7F4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 (specify)</w:t>
      </w:r>
    </w:p>
    <w:p w14:paraId="3D482774" w14:textId="77777777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F00EB95" w14:textId="79CB19A0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EC54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Eligibility</w:t>
      </w:r>
    </w:p>
    <w:p w14:paraId="75CE0A88" w14:textId="2B3D2122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Review Inclusion Criteria</w:t>
      </w:r>
    </w:p>
    <w:p w14:paraId="6C96AA20" w14:textId="77777777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7B976ABC" w14:textId="6B098343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55251E7C" w14:textId="3E019708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Unclear</w:t>
      </w:r>
    </w:p>
    <w:p w14:paraId="7D9000E1" w14:textId="632CDAE2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Type of Study</w:t>
      </w:r>
    </w:p>
    <w:p w14:paraId="5C3F416F" w14:textId="1B515BDD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Guideline</w:t>
      </w:r>
    </w:p>
    <w:p w14:paraId="5A75F17D" w14:textId="0D5A4CC1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Review</w:t>
      </w:r>
    </w:p>
    <w:p w14:paraId="266E19D2" w14:textId="6F02FBCE" w:rsidR="004966F6" w:rsidRPr="00EC54ED" w:rsidRDefault="00E60492" w:rsidP="00EC54ED">
      <w:pPr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Randomised trial</w:t>
      </w:r>
    </w:p>
    <w:p w14:paraId="4E962BF9" w14:textId="67963B62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lastRenderedPageBreak/>
        <w:t>Non-randomised trial</w:t>
      </w:r>
    </w:p>
    <w:p w14:paraId="4FD22362" w14:textId="2F7CC1DC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ohort</w:t>
      </w:r>
    </w:p>
    <w:p w14:paraId="285CD680" w14:textId="3CA6FA25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ase report</w:t>
      </w:r>
    </w:p>
    <w:p w14:paraId="2F8E2E65" w14:textId="6BCF24A1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 (specify)</w:t>
      </w:r>
    </w:p>
    <w:p w14:paraId="09F38FD5" w14:textId="0319D232" w:rsidR="002E21AA" w:rsidRPr="00EC54ED" w:rsidRDefault="002E21AA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Participants</w:t>
      </w:r>
    </w:p>
    <w:p w14:paraId="1D369E15" w14:textId="1BF8BF05" w:rsidR="002E21AA" w:rsidRPr="00EC54ED" w:rsidRDefault="002E21AA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Age &gt; 18</w:t>
      </w:r>
    </w:p>
    <w:p w14:paraId="0A1BAFE5" w14:textId="01AC1572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6742A204" w14:textId="16D1A48B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7D37A6B5" w14:textId="6E538C8B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t specified</w:t>
      </w:r>
    </w:p>
    <w:p w14:paraId="3E996C4B" w14:textId="2482B0F7" w:rsidR="002E21AA" w:rsidRPr="00EC54ED" w:rsidRDefault="002E21AA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Gender</w:t>
      </w:r>
    </w:p>
    <w:p w14:paraId="55221F2E" w14:textId="16080A7F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Both</w:t>
      </w:r>
    </w:p>
    <w:p w14:paraId="5FD3E28A" w14:textId="3267E7CE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Male</w:t>
      </w:r>
    </w:p>
    <w:p w14:paraId="193018C1" w14:textId="76BC1A84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Female</w:t>
      </w:r>
    </w:p>
    <w:p w14:paraId="52B90043" w14:textId="2BE28C15" w:rsidR="002E21AA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t specified</w:t>
      </w:r>
    </w:p>
    <w:p w14:paraId="7F993F83" w14:textId="1E157634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 xml:space="preserve">Number patients </w:t>
      </w:r>
      <w:proofErr w:type="gramStart"/>
      <w:r w:rsidRPr="00EC54ED">
        <w:rPr>
          <w:rFonts w:ascii="Times New Roman" w:hAnsi="Times New Roman" w:cs="Times New Roman"/>
          <w:color w:val="000000" w:themeColor="text1"/>
          <w:lang w:val="en-GB"/>
        </w:rPr>
        <w:t>included</w:t>
      </w:r>
      <w:proofErr w:type="gramEnd"/>
    </w:p>
    <w:p w14:paraId="50DC24DD" w14:textId="66FD81EC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Type of Intervention</w:t>
      </w:r>
    </w:p>
    <w:p w14:paraId="03DD3CD2" w14:textId="3ABCEE57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Surgery</w:t>
      </w:r>
    </w:p>
    <w:p w14:paraId="362F1C08" w14:textId="4B14DAFE" w:rsidR="00901BE6" w:rsidRPr="00EC54ED" w:rsidRDefault="00901BE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pen</w:t>
      </w:r>
    </w:p>
    <w:p w14:paraId="43C72CF7" w14:textId="6426C1CB" w:rsidR="00901BE6" w:rsidRPr="00EC54ED" w:rsidRDefault="00901BE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Laparoscopic</w:t>
      </w:r>
    </w:p>
    <w:p w14:paraId="24B33E47" w14:textId="77705329" w:rsidR="00901BE6" w:rsidRPr="00EC54ED" w:rsidRDefault="00901BE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Both</w:t>
      </w:r>
    </w:p>
    <w:p w14:paraId="73BC34CB" w14:textId="317002F4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n-operative management</w:t>
      </w:r>
    </w:p>
    <w:p w14:paraId="3C5CA6AC" w14:textId="77777777" w:rsidR="006963ED" w:rsidRDefault="006963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AA08724" w14:textId="77777777" w:rsidR="006963ED" w:rsidRDefault="006963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0B7A2562" w14:textId="77777777" w:rsidR="006963ED" w:rsidRDefault="006963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4EB942C6" w14:textId="77777777" w:rsidR="006963ED" w:rsidRDefault="006963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0C9ADB7" w14:textId="67F8CC0F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lastRenderedPageBreak/>
        <w:t>Types of outcome measures</w:t>
      </w:r>
    </w:p>
    <w:p w14:paraId="50320BC3" w14:textId="5F2A44A2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omplications</w:t>
      </w:r>
    </w:p>
    <w:p w14:paraId="237993F5" w14:textId="520421FC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Biliary lesions</w:t>
      </w:r>
    </w:p>
    <w:p w14:paraId="13DCF1CF" w14:textId="6AE7787B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onversion to open</w:t>
      </w:r>
    </w:p>
    <w:p w14:paraId="68DF1B9B" w14:textId="57A86270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 (specify)</w:t>
      </w:r>
    </w:p>
    <w:p w14:paraId="37F70C8F" w14:textId="5486489B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Reason for Exclusion</w:t>
      </w:r>
    </w:p>
    <w:p w14:paraId="7C4762B8" w14:textId="77777777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166EC298" w14:textId="77777777" w:rsidR="004E24D1" w:rsidRPr="00EC54ED" w:rsidRDefault="004E24D1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5C489779" w14:textId="77777777" w:rsidR="004E24D1" w:rsidRPr="00EC54ED" w:rsidRDefault="004E24D1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2DF7569C" w14:textId="41C6A226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EC54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Data</w:t>
      </w:r>
    </w:p>
    <w:p w14:paraId="543FC219" w14:textId="3E9C4FB4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proofErr w:type="spellStart"/>
      <w:r w:rsidRPr="00EC54ED">
        <w:rPr>
          <w:rFonts w:ascii="Times New Roman" w:hAnsi="Times New Roman" w:cs="Times New Roman"/>
          <w:color w:val="000000" w:themeColor="text1"/>
          <w:lang w:val="en-GB"/>
        </w:rPr>
        <w:t>Scleroathrofic</w:t>
      </w:r>
      <w:proofErr w:type="spellEnd"/>
      <w:r w:rsidRPr="00EC54ED">
        <w:rPr>
          <w:rFonts w:ascii="Times New Roman" w:hAnsi="Times New Roman" w:cs="Times New Roman"/>
          <w:color w:val="000000" w:themeColor="text1"/>
          <w:lang w:val="en-GB"/>
        </w:rPr>
        <w:t xml:space="preserve"> gallbladder</w:t>
      </w:r>
    </w:p>
    <w:p w14:paraId="7826DEE3" w14:textId="4A1417DB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6BB932FF" w14:textId="32C7ADBC" w:rsidR="00E60492" w:rsidRPr="00EC54ED" w:rsidRDefault="00E60492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60BCAF1D" w14:textId="0DAA8DBA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</w:t>
      </w:r>
    </w:p>
    <w:p w14:paraId="55126C83" w14:textId="07E9F113" w:rsidR="004966F6" w:rsidRPr="00EC54ED" w:rsidRDefault="004966F6" w:rsidP="00EC54ED">
      <w:pPr>
        <w:adjustRightInd w:val="0"/>
        <w:snapToGrid w:val="0"/>
        <w:spacing w:line="480" w:lineRule="auto"/>
        <w:ind w:firstLine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Specify</w:t>
      </w:r>
    </w:p>
    <w:p w14:paraId="44E83FE5" w14:textId="36A6CDC3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Definition</w:t>
      </w:r>
      <w:r w:rsidR="00E60492" w:rsidRPr="00EC54ED">
        <w:rPr>
          <w:rFonts w:ascii="Times New Roman" w:hAnsi="Times New Roman" w:cs="Times New Roman"/>
          <w:color w:val="000000" w:themeColor="text1"/>
          <w:lang w:val="en-GB"/>
        </w:rPr>
        <w:t xml:space="preserve"> (open text)</w:t>
      </w:r>
    </w:p>
    <w:p w14:paraId="3B527C39" w14:textId="544F44CC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Index teste</w:t>
      </w:r>
    </w:p>
    <w:p w14:paraId="0E4C70A0" w14:textId="78622AC3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Preoperative</w:t>
      </w:r>
    </w:p>
    <w:p w14:paraId="7C363615" w14:textId="0AA6B832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2BE72599" w14:textId="7B65D319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2037E15F" w14:textId="6841C2C3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Image technique</w:t>
      </w:r>
    </w:p>
    <w:p w14:paraId="35D66D24" w14:textId="73D7E699" w:rsidR="00E60492" w:rsidRPr="00EC54ED" w:rsidRDefault="00E60492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3FFC9CAA" w14:textId="468B9D48" w:rsidR="00E60492" w:rsidRPr="00EC54ED" w:rsidRDefault="00E60492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356F4DEE" w14:textId="77800C2F" w:rsidR="002B0E5F" w:rsidRPr="00EC54ED" w:rsidRDefault="002B0E5F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ab/>
        <w:t>Single</w:t>
      </w:r>
    </w:p>
    <w:p w14:paraId="3927FA68" w14:textId="5177F101" w:rsidR="002B0E5F" w:rsidRPr="00EC54ED" w:rsidRDefault="002B0E5F" w:rsidP="00EC54ED">
      <w:pPr>
        <w:adjustRightInd w:val="0"/>
        <w:snapToGrid w:val="0"/>
        <w:spacing w:line="480" w:lineRule="auto"/>
        <w:ind w:left="720" w:firstLine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Multiple</w:t>
      </w:r>
    </w:p>
    <w:p w14:paraId="62B0F234" w14:textId="1C6F730E" w:rsidR="004966F6" w:rsidRPr="00EC54ED" w:rsidRDefault="002E21AA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lastRenderedPageBreak/>
        <w:t>Which?</w:t>
      </w:r>
    </w:p>
    <w:p w14:paraId="31AA2142" w14:textId="415EC5EC" w:rsidR="002B0E5F" w:rsidRPr="00EC54ED" w:rsidRDefault="002B0E5F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Ultrasonography</w:t>
      </w:r>
    </w:p>
    <w:p w14:paraId="6A067CEF" w14:textId="4837AA68" w:rsidR="002B0E5F" w:rsidRPr="00EC54ED" w:rsidRDefault="002B0E5F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T scan</w:t>
      </w:r>
    </w:p>
    <w:p w14:paraId="4F51B09F" w14:textId="040091AD" w:rsidR="002B0E5F" w:rsidRPr="00EC54ED" w:rsidRDefault="002B0E5F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MRI</w:t>
      </w:r>
    </w:p>
    <w:p w14:paraId="730F92EF" w14:textId="3B026897" w:rsidR="002B0E5F" w:rsidRPr="00EC54ED" w:rsidRDefault="002B0E5F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 (specify)</w:t>
      </w:r>
    </w:p>
    <w:p w14:paraId="3504CF24" w14:textId="0BC76C63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riteria</w:t>
      </w:r>
      <w:r w:rsidR="002B0E5F" w:rsidRPr="00EC54ED">
        <w:rPr>
          <w:rFonts w:ascii="Times New Roman" w:hAnsi="Times New Roman" w:cs="Times New Roman"/>
          <w:color w:val="000000" w:themeColor="text1"/>
          <w:lang w:val="en-GB"/>
        </w:rPr>
        <w:t xml:space="preserve"> (open text)</w:t>
      </w:r>
    </w:p>
    <w:p w14:paraId="7D6371E1" w14:textId="420019A2" w:rsidR="00901BE6" w:rsidRPr="00EC54ED" w:rsidRDefault="00901BE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</w:t>
      </w:r>
    </w:p>
    <w:p w14:paraId="05D879E2" w14:textId="11DC9829" w:rsidR="00901BE6" w:rsidRPr="00EC54ED" w:rsidRDefault="00901BE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Specify</w:t>
      </w:r>
    </w:p>
    <w:p w14:paraId="06E4E465" w14:textId="0FAB6452" w:rsidR="00901BE6" w:rsidRPr="00EC54ED" w:rsidRDefault="00901BE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riteria</w:t>
      </w:r>
    </w:p>
    <w:p w14:paraId="45366F30" w14:textId="7AF8F18E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Intraoperative</w:t>
      </w:r>
    </w:p>
    <w:p w14:paraId="26A8D57E" w14:textId="77777777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3613023D" w14:textId="77777777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4563A7F0" w14:textId="464E0B9B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riteria</w:t>
      </w:r>
      <w:r w:rsidR="002B0E5F" w:rsidRPr="00EC54ED">
        <w:rPr>
          <w:rFonts w:ascii="Times New Roman" w:hAnsi="Times New Roman" w:cs="Times New Roman"/>
          <w:color w:val="000000" w:themeColor="text1"/>
          <w:lang w:val="en-GB"/>
        </w:rPr>
        <w:t xml:space="preserve"> (open text)</w:t>
      </w:r>
    </w:p>
    <w:p w14:paraId="6002D99A" w14:textId="2FB9C71A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Postoperative</w:t>
      </w:r>
    </w:p>
    <w:p w14:paraId="3B602B4B" w14:textId="77777777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7369B3FC" w14:textId="77777777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1CCA4481" w14:textId="0517FE86" w:rsidR="004966F6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Histopathology</w:t>
      </w:r>
    </w:p>
    <w:p w14:paraId="6D48345A" w14:textId="77777777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Yes</w:t>
      </w:r>
    </w:p>
    <w:p w14:paraId="060D4255" w14:textId="77777777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No</w:t>
      </w:r>
    </w:p>
    <w:p w14:paraId="37F92D36" w14:textId="627CE092" w:rsidR="004966F6" w:rsidRPr="00EC54ED" w:rsidRDefault="004966F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Other (spec</w:t>
      </w:r>
      <w:r w:rsidR="00E60492" w:rsidRPr="00EC54ED">
        <w:rPr>
          <w:rFonts w:ascii="Times New Roman" w:hAnsi="Times New Roman" w:cs="Times New Roman"/>
          <w:color w:val="000000" w:themeColor="text1"/>
          <w:lang w:val="en-GB"/>
        </w:rPr>
        <w:t>ify)</w:t>
      </w:r>
    </w:p>
    <w:p w14:paraId="095D0886" w14:textId="676FB773" w:rsidR="007C3D9E" w:rsidRPr="00EC54ED" w:rsidRDefault="004966F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riteria</w:t>
      </w:r>
      <w:r w:rsidR="002B0E5F" w:rsidRPr="00EC54ED">
        <w:rPr>
          <w:rFonts w:ascii="Times New Roman" w:hAnsi="Times New Roman" w:cs="Times New Roman"/>
          <w:color w:val="000000" w:themeColor="text1"/>
          <w:lang w:val="en-GB"/>
        </w:rPr>
        <w:t xml:space="preserve"> (open text)</w:t>
      </w:r>
    </w:p>
    <w:p w14:paraId="1D1578BF" w14:textId="4E732DD8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>Comparator test</w:t>
      </w:r>
    </w:p>
    <w:p w14:paraId="7C13C9F8" w14:textId="3C247DE0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ab/>
        <w:t>Specify</w:t>
      </w:r>
    </w:p>
    <w:p w14:paraId="483970E1" w14:textId="2E526204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  <w:r w:rsidRPr="00EC54ED">
        <w:rPr>
          <w:rFonts w:ascii="Times New Roman" w:hAnsi="Times New Roman" w:cs="Times New Roman"/>
          <w:color w:val="000000" w:themeColor="text1"/>
          <w:lang w:val="en-GB"/>
        </w:rPr>
        <w:tab/>
        <w:t>Criteria</w:t>
      </w:r>
    </w:p>
    <w:p w14:paraId="3391A7F0" w14:textId="77777777" w:rsidR="006963ED" w:rsidRPr="00EC54ED" w:rsidRDefault="006963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3DF965F9" w14:textId="70090DDB" w:rsidR="004966F6" w:rsidRPr="00EC54ED" w:rsidRDefault="004966F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EC54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lastRenderedPageBreak/>
        <w:t>Risk of bias assessment</w:t>
      </w:r>
      <w:r w:rsidR="00EC54ED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(QUADAS-2)</w:t>
      </w:r>
    </w:p>
    <w:p w14:paraId="6041D85F" w14:textId="77777777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GB"/>
        </w:rPr>
      </w:pPr>
    </w:p>
    <w:p w14:paraId="1C04269F" w14:textId="77777777" w:rsidR="00901BE6" w:rsidRPr="00B81104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81104">
        <w:rPr>
          <w:rFonts w:ascii="Times New Roman" w:hAnsi="Times New Roman" w:cs="Times New Roman"/>
          <w:b/>
          <w:bCs/>
          <w:color w:val="000000" w:themeColor="text1"/>
        </w:rPr>
        <w:t xml:space="preserve">DOMAIN 1: PATIENT SELECTION </w:t>
      </w:r>
    </w:p>
    <w:p w14:paraId="6E9EB05F" w14:textId="0F137F35" w:rsidR="00901BE6" w:rsidRPr="00EC54ED" w:rsidRDefault="00901BE6" w:rsidP="00EC54ED">
      <w:pPr>
        <w:pStyle w:val="ListParagraph"/>
        <w:numPr>
          <w:ilvl w:val="0"/>
          <w:numId w:val="1"/>
        </w:numPr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Risk of Bias</w:t>
      </w:r>
    </w:p>
    <w:p w14:paraId="1E76DFCD" w14:textId="0A29F711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C54ED">
        <w:rPr>
          <w:rFonts w:ascii="Times New Roman" w:hAnsi="Times New Roman" w:cs="Times New Roman"/>
          <w:color w:val="000000" w:themeColor="text1"/>
          <w:lang w:val="en-US"/>
        </w:rPr>
        <w:t>Describe methods of patient selection</w:t>
      </w:r>
      <w:r w:rsidR="00EC54ED" w:rsidRPr="00EC54ED">
        <w:rPr>
          <w:rFonts w:ascii="Times New Roman" w:hAnsi="Times New Roman" w:cs="Times New Roman"/>
          <w:color w:val="000000" w:themeColor="text1"/>
          <w:lang w:val="en-US"/>
        </w:rPr>
        <w:t>:</w:t>
      </w:r>
    </w:p>
    <w:p w14:paraId="7488311E" w14:textId="77777777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239DB067" w14:textId="77777777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E8A573F" w14:textId="4D4F1FEC" w:rsidR="00901BE6" w:rsidRPr="00EC54ED" w:rsidRDefault="00901BE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Was a consecutive or random sample of patients enrolled?</w:t>
      </w:r>
    </w:p>
    <w:p w14:paraId="62D8BF4E" w14:textId="302FF56B" w:rsidR="00901BE6" w:rsidRPr="00EC54ED" w:rsidRDefault="00901BE6" w:rsidP="00EC54ED">
      <w:pPr>
        <w:adjustRightInd w:val="0"/>
        <w:snapToGrid w:val="0"/>
        <w:spacing w:line="480" w:lineRule="auto"/>
        <w:ind w:left="720" w:firstLine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Yes/No/Unclear</w:t>
      </w:r>
    </w:p>
    <w:p w14:paraId="58E1309C" w14:textId="0827162C" w:rsidR="00901BE6" w:rsidRPr="00EC54ED" w:rsidRDefault="00901BE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Was a case-control design avoided?</w:t>
      </w:r>
    </w:p>
    <w:p w14:paraId="45647E2E" w14:textId="3B497BC9" w:rsidR="00901BE6" w:rsidRPr="00EC54ED" w:rsidRDefault="00901BE6" w:rsidP="00EC54ED">
      <w:pPr>
        <w:adjustRightInd w:val="0"/>
        <w:snapToGrid w:val="0"/>
        <w:spacing w:line="480" w:lineRule="auto"/>
        <w:ind w:left="720" w:firstLine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Yes/No/Unclear</w:t>
      </w:r>
    </w:p>
    <w:p w14:paraId="5212B380" w14:textId="084A7468" w:rsidR="00901BE6" w:rsidRPr="00EC54ED" w:rsidRDefault="00901BE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Did the study avoid inappropriate exclusions?</w:t>
      </w:r>
    </w:p>
    <w:p w14:paraId="327D25BE" w14:textId="0D1E9607" w:rsidR="00901BE6" w:rsidRPr="00EC54ED" w:rsidRDefault="00901BE6" w:rsidP="00EC54ED">
      <w:pPr>
        <w:adjustRightInd w:val="0"/>
        <w:snapToGrid w:val="0"/>
        <w:spacing w:line="480" w:lineRule="auto"/>
        <w:ind w:left="720" w:firstLine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 xml:space="preserve">Yes/No/Unclear </w:t>
      </w:r>
    </w:p>
    <w:p w14:paraId="488152A1" w14:textId="77777777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 xml:space="preserve">Could the selection of patients have introduced bias? </w:t>
      </w:r>
    </w:p>
    <w:p w14:paraId="05043A17" w14:textId="12013F8D" w:rsidR="00901BE6" w:rsidRPr="00EC54ED" w:rsidRDefault="00901BE6" w:rsidP="00EC54ED">
      <w:pPr>
        <w:adjustRightInd w:val="0"/>
        <w:snapToGrid w:val="0"/>
        <w:spacing w:line="480" w:lineRule="auto"/>
        <w:ind w:firstLine="36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RISK: LOW/HIGH/UNCLEAR</w:t>
      </w:r>
    </w:p>
    <w:p w14:paraId="12154B51" w14:textId="77777777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80DE0B2" w14:textId="77777777" w:rsidR="00901BE6" w:rsidRPr="00EC54ED" w:rsidRDefault="00901BE6" w:rsidP="00EC54ED">
      <w:pPr>
        <w:pStyle w:val="ListParagraph"/>
        <w:numPr>
          <w:ilvl w:val="0"/>
          <w:numId w:val="1"/>
        </w:numPr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Concerns regarding applicability</w:t>
      </w:r>
    </w:p>
    <w:p w14:paraId="096F7769" w14:textId="5FFEABB3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 xml:space="preserve">Describe included patients (prior testing, presentation, intended use of index test and setting): </w:t>
      </w:r>
    </w:p>
    <w:p w14:paraId="0BDCA37D" w14:textId="77777777" w:rsidR="00901BE6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57450BC" w14:textId="77777777" w:rsidR="00B81104" w:rsidRPr="00EC54ED" w:rsidRDefault="00B81104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34390BF" w14:textId="77777777" w:rsidR="00EC54ED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Is there concern that the included patients do not match the review question?</w:t>
      </w:r>
    </w:p>
    <w:p w14:paraId="76C94A78" w14:textId="57689C5D" w:rsidR="00901BE6" w:rsidRPr="00EC54ED" w:rsidRDefault="00901BE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CONCERN: LOW/HIGH/UNCLEAR</w:t>
      </w:r>
    </w:p>
    <w:p w14:paraId="1B734B85" w14:textId="77777777" w:rsidR="00901BE6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7C7BD9D" w14:textId="77777777" w:rsidR="006963ED" w:rsidRDefault="006963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3972152" w14:textId="77777777" w:rsidR="006963ED" w:rsidRPr="00EC54ED" w:rsidRDefault="006963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9B05238" w14:textId="77777777" w:rsidR="00901BE6" w:rsidRPr="00B81104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81104">
        <w:rPr>
          <w:rFonts w:ascii="Times New Roman" w:hAnsi="Times New Roman" w:cs="Times New Roman"/>
          <w:b/>
          <w:bCs/>
          <w:color w:val="000000" w:themeColor="text1"/>
        </w:rPr>
        <w:lastRenderedPageBreak/>
        <w:t>DOMAIN 2: INDEX TEST(S)</w:t>
      </w:r>
    </w:p>
    <w:p w14:paraId="5F2765DE" w14:textId="77777777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 xml:space="preserve">If more than one index test was used, please complete for each test. </w:t>
      </w:r>
    </w:p>
    <w:p w14:paraId="4249866E" w14:textId="77777777" w:rsidR="00901BE6" w:rsidRPr="00EC54ED" w:rsidRDefault="00901BE6" w:rsidP="00EC54ED">
      <w:pPr>
        <w:pStyle w:val="ListParagraph"/>
        <w:numPr>
          <w:ilvl w:val="0"/>
          <w:numId w:val="2"/>
        </w:numPr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Risk of Bias</w:t>
      </w:r>
    </w:p>
    <w:p w14:paraId="2F6D3C69" w14:textId="6C5CE1A6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 xml:space="preserve">Describe the index test and how it was conducted and interpreted: </w:t>
      </w:r>
    </w:p>
    <w:p w14:paraId="7A7798B5" w14:textId="77777777" w:rsidR="00901BE6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DFCC0DD" w14:textId="77777777" w:rsidR="00B81104" w:rsidRPr="00EC54ED" w:rsidRDefault="00B81104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4EF76E1" w14:textId="77777777" w:rsidR="00901BE6" w:rsidRPr="00EC54ED" w:rsidRDefault="00901BE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Were the index test results interpreted without knowledge of the results of the reference standard?</w:t>
      </w:r>
    </w:p>
    <w:p w14:paraId="1477BF5B" w14:textId="7EDA566E" w:rsidR="00901BE6" w:rsidRPr="00EC54ED" w:rsidRDefault="00901BE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pt-PT"/>
        </w:rPr>
      </w:pPr>
      <w:r w:rsidRPr="00EC54ED">
        <w:rPr>
          <w:rFonts w:ascii="Times New Roman" w:hAnsi="Times New Roman" w:cs="Times New Roman"/>
          <w:color w:val="000000" w:themeColor="text1"/>
        </w:rPr>
        <w:t>Yes/No/Unclea</w:t>
      </w:r>
      <w:r w:rsidRPr="00EC54ED">
        <w:rPr>
          <w:rFonts w:ascii="Times New Roman" w:hAnsi="Times New Roman" w:cs="Times New Roman"/>
          <w:color w:val="000000" w:themeColor="text1"/>
          <w:lang w:val="pt-PT"/>
        </w:rPr>
        <w:t>r</w:t>
      </w:r>
    </w:p>
    <w:p w14:paraId="7A113027" w14:textId="1932B033" w:rsidR="00901BE6" w:rsidRPr="00EC54ED" w:rsidRDefault="00901BE6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If a threshold was used, was it pre-specified?</w:t>
      </w:r>
    </w:p>
    <w:p w14:paraId="7EDAB664" w14:textId="13B942BA" w:rsidR="00901BE6" w:rsidRPr="00EC54ED" w:rsidRDefault="00901BE6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  <w:lang w:val="pt-PT"/>
        </w:rPr>
      </w:pPr>
      <w:r w:rsidRPr="00EC54ED">
        <w:rPr>
          <w:rFonts w:ascii="Times New Roman" w:hAnsi="Times New Roman" w:cs="Times New Roman"/>
          <w:color w:val="000000" w:themeColor="text1"/>
        </w:rPr>
        <w:t>Yes/No/Unclea</w:t>
      </w:r>
      <w:r w:rsidRPr="00EC54ED">
        <w:rPr>
          <w:rFonts w:ascii="Times New Roman" w:hAnsi="Times New Roman" w:cs="Times New Roman"/>
          <w:color w:val="000000" w:themeColor="text1"/>
          <w:lang w:val="pt-PT"/>
        </w:rPr>
        <w:t>r</w:t>
      </w:r>
    </w:p>
    <w:p w14:paraId="27154A25" w14:textId="1B0DC37C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Could the conduct or interpretation of the index test have introduced bias?</w:t>
      </w:r>
    </w:p>
    <w:p w14:paraId="7F203347" w14:textId="346FC356" w:rsidR="00901BE6" w:rsidRPr="00EC54ED" w:rsidRDefault="00901BE6" w:rsidP="00EC54ED">
      <w:pPr>
        <w:adjustRightInd w:val="0"/>
        <w:snapToGrid w:val="0"/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RISK: LOW /HIGH/UNCLEAR</w:t>
      </w:r>
    </w:p>
    <w:p w14:paraId="08ED4F45" w14:textId="77777777" w:rsidR="00EC54ED" w:rsidRPr="00EC54ED" w:rsidRDefault="00EC54ED" w:rsidP="00EC54ED">
      <w:pPr>
        <w:adjustRightInd w:val="0"/>
        <w:snapToGrid w:val="0"/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</w:p>
    <w:p w14:paraId="38516A60" w14:textId="602E2F38" w:rsidR="00901BE6" w:rsidRPr="00EC54ED" w:rsidRDefault="00901BE6" w:rsidP="00EC54ED">
      <w:pPr>
        <w:pStyle w:val="ListParagraph"/>
        <w:numPr>
          <w:ilvl w:val="0"/>
          <w:numId w:val="2"/>
        </w:numPr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Concerns regarding applicability</w:t>
      </w:r>
    </w:p>
    <w:p w14:paraId="15960ED1" w14:textId="266AC190" w:rsidR="00901BE6" w:rsidRPr="00EC54ED" w:rsidRDefault="00901BE6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Is there concern that the index test, its conduct, or interpretation differ from the review question?</w:t>
      </w:r>
    </w:p>
    <w:p w14:paraId="0EFBB742" w14:textId="15B46927" w:rsidR="00EC54ED" w:rsidRPr="00EC54ED" w:rsidRDefault="00EC54ED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CONCERN: LOW /HIGH/UNCLEAR</w:t>
      </w:r>
    </w:p>
    <w:p w14:paraId="7DB305D2" w14:textId="77777777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9134EC6" w14:textId="77777777" w:rsidR="00EC54ED" w:rsidRPr="00B81104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81104">
        <w:rPr>
          <w:rFonts w:ascii="Times New Roman" w:hAnsi="Times New Roman" w:cs="Times New Roman"/>
          <w:b/>
          <w:bCs/>
          <w:color w:val="000000" w:themeColor="text1"/>
        </w:rPr>
        <w:t xml:space="preserve">DOMAIN 3: REFERENCE STANDARD </w:t>
      </w:r>
    </w:p>
    <w:p w14:paraId="15BB8A96" w14:textId="77777777" w:rsidR="00EC54ED" w:rsidRPr="00EC54ED" w:rsidRDefault="00EC54ED" w:rsidP="00EC54ED">
      <w:pPr>
        <w:pStyle w:val="ListParagraph"/>
        <w:numPr>
          <w:ilvl w:val="0"/>
          <w:numId w:val="3"/>
        </w:numPr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Risk of Bias</w:t>
      </w:r>
    </w:p>
    <w:p w14:paraId="1CD0E419" w14:textId="6D96B1DC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  <w:lang w:val="en-US"/>
        </w:rPr>
        <w:t>Des</w:t>
      </w:r>
      <w:r w:rsidRPr="00EC54ED">
        <w:rPr>
          <w:rFonts w:ascii="Times New Roman" w:hAnsi="Times New Roman" w:cs="Times New Roman"/>
          <w:color w:val="000000" w:themeColor="text1"/>
        </w:rPr>
        <w:t xml:space="preserve">cribe the reference standard and how it was conducted and interpreted: </w:t>
      </w:r>
    </w:p>
    <w:p w14:paraId="50CF0AC4" w14:textId="77777777" w:rsid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6E665D5" w14:textId="77777777" w:rsidR="00B81104" w:rsidRPr="00EC54ED" w:rsidRDefault="00B81104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4CEB784" w14:textId="77777777" w:rsidR="006963ED" w:rsidRDefault="006963ED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</w:p>
    <w:p w14:paraId="4589D135" w14:textId="17E63011" w:rsidR="00EC54ED" w:rsidRPr="00EC54ED" w:rsidRDefault="00EC54ED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lastRenderedPageBreak/>
        <w:t>Is the reference standard likely to correctly classify the target condition?</w:t>
      </w:r>
    </w:p>
    <w:p w14:paraId="16DC1BA2" w14:textId="77777777" w:rsidR="00EC54ED" w:rsidRPr="00EC54ED" w:rsidRDefault="00EC54ED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Yes/No/Unclear</w:t>
      </w:r>
    </w:p>
    <w:p w14:paraId="532BA6C9" w14:textId="056A1EFD" w:rsidR="00EC54ED" w:rsidRPr="00EC54ED" w:rsidRDefault="00EC54ED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Were the reference standard results interpreted without knowledge of the results of the index test?</w:t>
      </w:r>
    </w:p>
    <w:p w14:paraId="3A7042FA" w14:textId="77777777" w:rsidR="00EC54ED" w:rsidRPr="00EC54ED" w:rsidRDefault="00EC54ED" w:rsidP="00EC54ED">
      <w:pPr>
        <w:adjustRightInd w:val="0"/>
        <w:snapToGrid w:val="0"/>
        <w:spacing w:line="480" w:lineRule="auto"/>
        <w:ind w:left="144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Yes/No/Unclear</w:t>
      </w:r>
    </w:p>
    <w:p w14:paraId="7D56F3B6" w14:textId="77777777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 xml:space="preserve">Could the reference standard, its conduct, or its interpretation have introduced bias? </w:t>
      </w:r>
    </w:p>
    <w:p w14:paraId="00282E0B" w14:textId="2EB8A9CD" w:rsidR="00EC54ED" w:rsidRPr="00EC54ED" w:rsidRDefault="00EC54ED" w:rsidP="00EC54ED">
      <w:pPr>
        <w:adjustRightInd w:val="0"/>
        <w:snapToGrid w:val="0"/>
        <w:spacing w:line="480" w:lineRule="auto"/>
        <w:ind w:left="36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RISK: LOW /HIGH/UNCLEAR</w:t>
      </w:r>
    </w:p>
    <w:p w14:paraId="0ECE7163" w14:textId="77777777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5841B20" w14:textId="77777777" w:rsidR="00EC54ED" w:rsidRPr="00EC54ED" w:rsidRDefault="00EC54ED" w:rsidP="00EC54ED">
      <w:pPr>
        <w:pStyle w:val="ListParagraph"/>
        <w:numPr>
          <w:ilvl w:val="0"/>
          <w:numId w:val="3"/>
        </w:numPr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Concerns regarding applicability</w:t>
      </w:r>
    </w:p>
    <w:p w14:paraId="76B24471" w14:textId="58115BD0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Is there concern that the target condition as defined by the reference standard does not match the review question?</w:t>
      </w:r>
    </w:p>
    <w:p w14:paraId="5B2EEFEF" w14:textId="646F8336" w:rsidR="00EC54ED" w:rsidRPr="00EC54ED" w:rsidRDefault="00EC54ED" w:rsidP="00EC54ED">
      <w:pPr>
        <w:adjustRightInd w:val="0"/>
        <w:snapToGrid w:val="0"/>
        <w:spacing w:line="480" w:lineRule="auto"/>
        <w:ind w:left="72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CONCERN: LOW /HIGH/UNCLEAR</w:t>
      </w:r>
    </w:p>
    <w:p w14:paraId="7C0F27CA" w14:textId="77777777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77C7680" w14:textId="77777777" w:rsidR="00EC54ED" w:rsidRPr="00B81104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B81104">
        <w:rPr>
          <w:rFonts w:ascii="Times New Roman" w:hAnsi="Times New Roman" w:cs="Times New Roman"/>
          <w:b/>
          <w:bCs/>
          <w:color w:val="000000" w:themeColor="text1"/>
        </w:rPr>
        <w:t xml:space="preserve">DOMAIN 4: FLOW AND TIMING </w:t>
      </w:r>
    </w:p>
    <w:p w14:paraId="20BF022A" w14:textId="77777777" w:rsidR="00EC54ED" w:rsidRPr="00EC54ED" w:rsidRDefault="00EC54ED" w:rsidP="00EC54ED">
      <w:pPr>
        <w:pStyle w:val="ListParagraph"/>
        <w:numPr>
          <w:ilvl w:val="0"/>
          <w:numId w:val="4"/>
        </w:numPr>
        <w:adjustRightInd w:val="0"/>
        <w:snapToGrid w:val="0"/>
        <w:spacing w:line="480" w:lineRule="auto"/>
        <w:contextualSpacing w:val="0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>Risk of Bias</w:t>
      </w:r>
    </w:p>
    <w:p w14:paraId="42F91A5F" w14:textId="288C12EE" w:rsidR="00EC54ED" w:rsidRDefault="00EC54ED" w:rsidP="00B8110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EC54ED">
        <w:rPr>
          <w:rFonts w:ascii="Times New Roman" w:hAnsi="Times New Roman" w:cs="Times New Roman"/>
          <w:color w:val="000000" w:themeColor="text1"/>
        </w:rPr>
        <w:t xml:space="preserve">Describe any patients who did not receive the index test(s) and/or reference standard or who were excluded from the 2x2 table (refer to flow diagram): </w:t>
      </w:r>
    </w:p>
    <w:p w14:paraId="714BCEA3" w14:textId="77777777" w:rsidR="00B81104" w:rsidRDefault="00B81104" w:rsidP="00B8110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232DB53E" w14:textId="77777777" w:rsidR="00B81104" w:rsidRPr="00EC54ED" w:rsidRDefault="00B81104" w:rsidP="00B81104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6975990F" w14:textId="77777777" w:rsid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EC54ED">
        <w:rPr>
          <w:color w:val="000000" w:themeColor="text1"/>
        </w:rPr>
        <w:t xml:space="preserve">Describe the time interval and any interventions between index test(s) and reference standard: </w:t>
      </w:r>
    </w:p>
    <w:p w14:paraId="772D3379" w14:textId="77777777" w:rsidR="00B81104" w:rsidRDefault="00B81104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color w:val="000000" w:themeColor="text1"/>
        </w:rPr>
      </w:pPr>
    </w:p>
    <w:p w14:paraId="10679488" w14:textId="77777777" w:rsidR="00B81104" w:rsidRPr="00EC54ED" w:rsidRDefault="00B81104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color w:val="000000" w:themeColor="text1"/>
        </w:rPr>
      </w:pPr>
    </w:p>
    <w:p w14:paraId="4457C61D" w14:textId="77777777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720"/>
        <w:rPr>
          <w:color w:val="000000" w:themeColor="text1"/>
        </w:rPr>
      </w:pPr>
      <w:r w:rsidRPr="00EC54ED">
        <w:rPr>
          <w:color w:val="000000" w:themeColor="text1"/>
        </w:rPr>
        <w:t>Was there an appropriate interval between index test(s) and reference standard?</w:t>
      </w:r>
    </w:p>
    <w:p w14:paraId="4D4B3ACC" w14:textId="199EEFEA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1440"/>
        <w:rPr>
          <w:color w:val="000000" w:themeColor="text1"/>
        </w:rPr>
      </w:pPr>
      <w:r w:rsidRPr="00EC54ED">
        <w:rPr>
          <w:color w:val="000000" w:themeColor="text1"/>
        </w:rPr>
        <w:t>Yes/No/Unclear</w:t>
      </w:r>
    </w:p>
    <w:p w14:paraId="2F453097" w14:textId="77777777" w:rsidR="006963ED" w:rsidRDefault="006963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720"/>
        <w:rPr>
          <w:color w:val="000000" w:themeColor="text1"/>
        </w:rPr>
      </w:pPr>
    </w:p>
    <w:p w14:paraId="7658150F" w14:textId="39633DC3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720"/>
        <w:rPr>
          <w:color w:val="000000" w:themeColor="text1"/>
        </w:rPr>
      </w:pPr>
      <w:r w:rsidRPr="00EC54ED">
        <w:rPr>
          <w:color w:val="000000" w:themeColor="text1"/>
        </w:rPr>
        <w:lastRenderedPageBreak/>
        <w:t>Did all patients receive a reference standard?</w:t>
      </w:r>
    </w:p>
    <w:p w14:paraId="174BCBB2" w14:textId="6B3ED856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1440"/>
        <w:rPr>
          <w:color w:val="000000" w:themeColor="text1"/>
        </w:rPr>
      </w:pPr>
      <w:r w:rsidRPr="00EC54ED">
        <w:rPr>
          <w:color w:val="000000" w:themeColor="text1"/>
        </w:rPr>
        <w:t>Yes/No/Unclear</w:t>
      </w:r>
    </w:p>
    <w:p w14:paraId="2C2CC814" w14:textId="732BC2BE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720"/>
        <w:rPr>
          <w:color w:val="000000" w:themeColor="text1"/>
        </w:rPr>
      </w:pPr>
      <w:r w:rsidRPr="00EC54ED">
        <w:rPr>
          <w:color w:val="000000" w:themeColor="text1"/>
        </w:rPr>
        <w:t>Did patients receive the same reference standard?</w:t>
      </w:r>
    </w:p>
    <w:p w14:paraId="580D8F82" w14:textId="0921A836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1440"/>
        <w:rPr>
          <w:color w:val="000000" w:themeColor="text1"/>
        </w:rPr>
      </w:pPr>
      <w:r w:rsidRPr="00EC54ED">
        <w:rPr>
          <w:color w:val="000000" w:themeColor="text1"/>
        </w:rPr>
        <w:t>Yes/No/Unclear</w:t>
      </w:r>
    </w:p>
    <w:p w14:paraId="4D0462D5" w14:textId="70DAF685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720"/>
        <w:rPr>
          <w:color w:val="000000" w:themeColor="text1"/>
        </w:rPr>
      </w:pPr>
      <w:r w:rsidRPr="00EC54ED">
        <w:rPr>
          <w:color w:val="000000" w:themeColor="text1"/>
        </w:rPr>
        <w:t>Were all patients included in the analysis?</w:t>
      </w:r>
    </w:p>
    <w:p w14:paraId="50AE0B10" w14:textId="41021D0F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720"/>
        <w:rPr>
          <w:color w:val="000000" w:themeColor="text1"/>
        </w:rPr>
      </w:pPr>
      <w:r w:rsidRPr="00EC54ED">
        <w:rPr>
          <w:color w:val="000000" w:themeColor="text1"/>
        </w:rPr>
        <w:t>Yes/No/Unclear</w:t>
      </w:r>
    </w:p>
    <w:p w14:paraId="6BDAC082" w14:textId="1DC59C19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rPr>
          <w:color w:val="000000" w:themeColor="text1"/>
        </w:rPr>
      </w:pPr>
      <w:r w:rsidRPr="00EC54ED">
        <w:rPr>
          <w:color w:val="000000" w:themeColor="text1"/>
        </w:rPr>
        <w:t>Could the patient flow have introduced bias?</w:t>
      </w:r>
    </w:p>
    <w:p w14:paraId="773D5F16" w14:textId="421824A7" w:rsidR="00EC54ED" w:rsidRPr="00EC54ED" w:rsidRDefault="00EC54ED" w:rsidP="00B81104">
      <w:pPr>
        <w:pStyle w:val="NormalWeb"/>
        <w:adjustRightInd w:val="0"/>
        <w:snapToGrid w:val="0"/>
        <w:spacing w:before="0" w:beforeAutospacing="0" w:after="0" w:afterAutospacing="0" w:line="480" w:lineRule="auto"/>
        <w:ind w:left="720"/>
        <w:rPr>
          <w:color w:val="000000" w:themeColor="text1"/>
        </w:rPr>
      </w:pPr>
      <w:r w:rsidRPr="00EC54ED">
        <w:rPr>
          <w:color w:val="000000" w:themeColor="text1"/>
        </w:rPr>
        <w:t>RISK: LOW /HIGH/UNCLEAR</w:t>
      </w:r>
    </w:p>
    <w:p w14:paraId="338A1760" w14:textId="77777777" w:rsidR="00EC54ED" w:rsidRPr="00EC54ED" w:rsidRDefault="00EC54ED" w:rsidP="00EC54ED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EC54ED" w:rsidRPr="00EC54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2B5EDA"/>
    <w:multiLevelType w:val="hybridMultilevel"/>
    <w:tmpl w:val="82BE55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151D0F"/>
    <w:multiLevelType w:val="hybridMultilevel"/>
    <w:tmpl w:val="FC18D8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7B45954"/>
    <w:multiLevelType w:val="hybridMultilevel"/>
    <w:tmpl w:val="1CEAC7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A027C50"/>
    <w:multiLevelType w:val="hybridMultilevel"/>
    <w:tmpl w:val="E68C40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63210136">
    <w:abstractNumId w:val="3"/>
  </w:num>
  <w:num w:numId="2" w16cid:durableId="936602117">
    <w:abstractNumId w:val="1"/>
  </w:num>
  <w:num w:numId="3" w16cid:durableId="688532659">
    <w:abstractNumId w:val="2"/>
  </w:num>
  <w:num w:numId="4" w16cid:durableId="14046408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6F6"/>
    <w:rsid w:val="002B0E5F"/>
    <w:rsid w:val="002E21AA"/>
    <w:rsid w:val="004966F6"/>
    <w:rsid w:val="004E24D1"/>
    <w:rsid w:val="006963ED"/>
    <w:rsid w:val="007566DC"/>
    <w:rsid w:val="007C3D9E"/>
    <w:rsid w:val="00901BE6"/>
    <w:rsid w:val="00926A9F"/>
    <w:rsid w:val="00B81104"/>
    <w:rsid w:val="00E60492"/>
    <w:rsid w:val="00EC54ED"/>
    <w:rsid w:val="00F153A0"/>
    <w:rsid w:val="00F5030F"/>
    <w:rsid w:val="00F6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65F2C07"/>
  <w15:chartTrackingRefBased/>
  <w15:docId w15:val="{AE725F9D-6398-BB4B-B4E9-B58F9EB39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1BE6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01BE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8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654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1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769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7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8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08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36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9534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9668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414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67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622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3308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6950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236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137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6278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933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623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61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3543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48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226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502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427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9106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299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10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78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261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10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0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3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4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622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759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747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86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265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26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23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791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00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0540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9951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95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301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388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760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620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95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05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64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24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94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08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409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89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962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402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49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58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71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76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403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52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3587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31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026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7283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80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74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779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89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204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435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097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350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205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326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10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196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48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6835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5251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31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66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786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863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1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3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359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7767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0979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1083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484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61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53047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335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5560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4934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20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0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7611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3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696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1371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30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67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246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40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074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9662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196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8961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756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9985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8273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173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3723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Bessa de Melo</dc:creator>
  <cp:keywords/>
  <dc:description/>
  <cp:lastModifiedBy>Renato Bessa de Melo</cp:lastModifiedBy>
  <cp:revision>2</cp:revision>
  <dcterms:created xsi:type="dcterms:W3CDTF">2024-01-28T20:28:00Z</dcterms:created>
  <dcterms:modified xsi:type="dcterms:W3CDTF">2024-01-28T20:28:00Z</dcterms:modified>
</cp:coreProperties>
</file>